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3219450" cy="6105525"/>
            <wp:effectExtent l="0" t="0" r="5715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219450" cy="610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Review judgment of risk bias for each item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ercentages across all included studies. 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Risk of bias levels: low (green or “+”), unclear (yellow or “?”), and high (red or “−”). 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zNWVlNTc4MjYxZTVlYWUyYmE0ZWQ5NDI2ZmE1MTgifQ=="/>
  </w:docVars>
  <w:rsids>
    <w:rsidRoot w:val="383726B1"/>
    <w:rsid w:val="383726B1"/>
    <w:rsid w:val="708E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6:27:00Z</dcterms:created>
  <dc:creator>Guo</dc:creator>
  <cp:lastModifiedBy>Guo</cp:lastModifiedBy>
  <dcterms:modified xsi:type="dcterms:W3CDTF">2023-09-11T04:4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9087C75F2B0471483533939AA0B7B34_11</vt:lpwstr>
  </property>
</Properties>
</file>